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5"/>
        <w:gridCol w:w="1355"/>
        <w:gridCol w:w="1737"/>
        <w:gridCol w:w="1981"/>
        <w:gridCol w:w="1397"/>
      </w:tblGrid>
      <w:tr w:rsidR="00667384" w:rsidRPr="00621024" w14:paraId="377A8995" w14:textId="77777777" w:rsidTr="002D3333">
        <w:trPr>
          <w:trHeight w:val="336"/>
        </w:trPr>
        <w:tc>
          <w:tcPr>
            <w:tcW w:w="850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A74AA" w14:textId="1778C7BF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Table 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. Patient characteristics between pT1N1 and pT2-3N1 patients</w:t>
            </w:r>
            <w:r w:rsidR="00B82940">
              <w:rPr>
                <w:rFonts w:ascii="Times New Roman" w:eastAsia="新細明體" w:hAnsi="Times New Roman" w:cs="Times New Roman"/>
                <w:kern w:val="0"/>
                <w:sz w:val="22"/>
              </w:rPr>
              <w:t>.</w:t>
            </w:r>
          </w:p>
        </w:tc>
      </w:tr>
      <w:tr w:rsidR="00667384" w:rsidRPr="00621024" w14:paraId="7FDB4A09" w14:textId="77777777" w:rsidTr="002D3333">
        <w:trPr>
          <w:trHeight w:val="336"/>
        </w:trPr>
        <w:tc>
          <w:tcPr>
            <w:tcW w:w="339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CDB36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37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AEC2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spellStart"/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T</w:t>
            </w:r>
            <w:proofErr w:type="spellEnd"/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ubgroup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74A53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 value</w:t>
            </w:r>
          </w:p>
        </w:tc>
      </w:tr>
      <w:tr w:rsidR="00667384" w:rsidRPr="00621024" w14:paraId="7FB154D6" w14:textId="77777777" w:rsidTr="002D3333">
        <w:trPr>
          <w:trHeight w:val="336"/>
        </w:trPr>
        <w:tc>
          <w:tcPr>
            <w:tcW w:w="339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B42D1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7B8A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T1N1 (n=28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08BD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T2-3N1 (n=77)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E2FEC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7B47E56D" w14:textId="77777777" w:rsidTr="002D3333">
        <w:trPr>
          <w:trHeight w:val="336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895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4C64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&lt; 5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41E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0128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87C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556</w:t>
            </w:r>
          </w:p>
        </w:tc>
      </w:tr>
      <w:tr w:rsidR="00667384" w:rsidRPr="00621024" w14:paraId="571F87CB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7246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9BA9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5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6AA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7F0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A428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3243D643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5AD9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2A72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BBF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A2F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E9A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344</w:t>
            </w:r>
          </w:p>
        </w:tc>
      </w:tr>
      <w:tr w:rsidR="00667384" w:rsidRPr="00621024" w14:paraId="178E5888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F8A6D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5962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9B9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617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F22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5463690E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0504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Smoking habi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395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15CE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6BA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6B76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236</w:t>
            </w:r>
          </w:p>
        </w:tc>
      </w:tr>
      <w:tr w:rsidR="00667384" w:rsidRPr="00621024" w14:paraId="7249BBB3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1A1A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0D05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DC9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11C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97E4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18F8146B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B2DF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Betelnut chewing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DDC5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05A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B8F7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7B4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311</w:t>
            </w:r>
          </w:p>
        </w:tc>
      </w:tr>
      <w:tr w:rsidR="00667384" w:rsidRPr="00621024" w14:paraId="267602C8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000D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A885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E031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92E9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F00E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2917FF34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8741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lcohol drinking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7EDD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B3E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3E2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78D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973</w:t>
            </w:r>
          </w:p>
        </w:tc>
      </w:tr>
      <w:tr w:rsidR="00667384" w:rsidRPr="00621024" w14:paraId="654D8285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45B6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0619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2A6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4C7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647A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6411BBCF" w14:textId="77777777" w:rsidTr="002D3333">
        <w:trPr>
          <w:trHeight w:val="336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1F3A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Histologic Grad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80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WDSCC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43DB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150D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486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053</w:t>
            </w:r>
          </w:p>
        </w:tc>
      </w:tr>
      <w:tr w:rsidR="00667384" w:rsidRPr="00621024" w14:paraId="7425DD4A" w14:textId="77777777" w:rsidTr="002D3333">
        <w:trPr>
          <w:trHeight w:val="336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DA08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29D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MDSCC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E33C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23D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25E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4FF4B321" w14:textId="77777777" w:rsidTr="002D3333">
        <w:trPr>
          <w:trHeight w:val="336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5FEF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E00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DSCC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850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F562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A603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296C1262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E45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PNI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826E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63BF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4930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620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055</w:t>
            </w:r>
          </w:p>
        </w:tc>
      </w:tr>
      <w:tr w:rsidR="00667384" w:rsidRPr="00621024" w14:paraId="368B1A0A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FB64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F13C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6B3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53B8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9781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7825894A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B3F3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LVI</w:t>
            </w:r>
            <w:proofErr w:type="gramStart"/>
            <w:r w:rsidRPr="00621024">
              <w:rPr>
                <w:rFonts w:ascii="細明體" w:eastAsia="細明體" w:hAnsi="細明體" w:cs="Times New Roman" w:hint="eastAsia"/>
                <w:kern w:val="0"/>
                <w:sz w:val="22"/>
                <w:vertAlign w:val="superscript"/>
              </w:rPr>
              <w:t>∥</w:t>
            </w:r>
            <w:proofErr w:type="gram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1B3C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C236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D5F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17C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943</w:t>
            </w:r>
          </w:p>
        </w:tc>
      </w:tr>
      <w:tr w:rsidR="00667384" w:rsidRPr="00621024" w14:paraId="0D39492A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D6D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D2C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3AB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3BB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431C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0C782E41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8860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Marg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CCF3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&lt; 4 m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CB4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AD8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80F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319</w:t>
            </w:r>
          </w:p>
        </w:tc>
      </w:tr>
      <w:tr w:rsidR="00667384" w:rsidRPr="00621024" w14:paraId="75AAE399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2F2E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E110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4m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547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CB0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9291B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1F047D43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48E9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Size of positive nod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F4E0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&lt; 1.3 c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43C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9FD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0BB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589</w:t>
            </w:r>
          </w:p>
        </w:tc>
      </w:tr>
      <w:tr w:rsidR="00667384" w:rsidRPr="00621024" w14:paraId="3287EE63" w14:textId="77777777" w:rsidTr="002D3333">
        <w:trPr>
          <w:trHeight w:val="324"/>
        </w:trPr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3954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F1A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1.3 c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EF8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7C4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E277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73925AD4" w14:textId="77777777" w:rsidTr="002D3333">
        <w:trPr>
          <w:trHeight w:val="324"/>
        </w:trPr>
        <w:tc>
          <w:tcPr>
            <w:tcW w:w="20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D108E2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936E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7D2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A5B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55171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2"/>
              </w:rPr>
              <w:t>0.206</w:t>
            </w:r>
          </w:p>
        </w:tc>
      </w:tr>
      <w:tr w:rsidR="00667384" w:rsidRPr="00621024" w14:paraId="7DEE6F06" w14:textId="77777777" w:rsidTr="002D3333">
        <w:trPr>
          <w:trHeight w:val="336"/>
        </w:trPr>
        <w:tc>
          <w:tcPr>
            <w:tcW w:w="20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35DBE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201D11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102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BCE3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34A6" w14:textId="77777777" w:rsidR="00667384" w:rsidRPr="00621024" w:rsidRDefault="00667384" w:rsidP="002D3333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2102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7E7229" w14:textId="77777777" w:rsidR="00667384" w:rsidRPr="00621024" w:rsidRDefault="00667384" w:rsidP="002D3333">
            <w:pPr>
              <w:spacing w:line="240" w:lineRule="auto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67384" w:rsidRPr="00621024" w14:paraId="38B65373" w14:textId="77777777" w:rsidTr="002D3333">
        <w:trPr>
          <w:trHeight w:val="336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B1B" w14:textId="77777777" w:rsidR="00667384" w:rsidRPr="00621024" w:rsidRDefault="00667384" w:rsidP="002D3333">
            <w:pPr>
              <w:spacing w:line="240" w:lineRule="auto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breviations: WDSCC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, well differentiated squamous cell carcinoma; </w:t>
            </w:r>
          </w:p>
        </w:tc>
      </w:tr>
      <w:tr w:rsidR="00667384" w:rsidRPr="00621024" w14:paraId="7AEEF2F5" w14:textId="77777777" w:rsidTr="002D3333">
        <w:trPr>
          <w:trHeight w:val="324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80C" w14:textId="77777777" w:rsidR="00667384" w:rsidRPr="00621024" w:rsidRDefault="00667384" w:rsidP="002D3333">
            <w:pPr>
              <w:spacing w:line="240" w:lineRule="auto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DSCC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, moderately differentiated squamous cell carcinoma; </w:t>
            </w:r>
          </w:p>
        </w:tc>
      </w:tr>
      <w:tr w:rsidR="00667384" w:rsidRPr="00621024" w14:paraId="56F0BE51" w14:textId="77777777" w:rsidTr="002D3333">
        <w:trPr>
          <w:trHeight w:val="324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F99" w14:textId="77777777" w:rsidR="00667384" w:rsidRPr="00621024" w:rsidRDefault="00667384" w:rsidP="002D3333">
            <w:pPr>
              <w:spacing w:line="240" w:lineRule="auto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DSCC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poorly differentiated squamous cell carcinoma;</w:t>
            </w:r>
          </w:p>
        </w:tc>
      </w:tr>
      <w:tr w:rsidR="00667384" w:rsidRPr="00621024" w14:paraId="6B5A29FC" w14:textId="77777777" w:rsidTr="002D3333">
        <w:trPr>
          <w:trHeight w:val="324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C2E" w14:textId="77777777" w:rsidR="00667384" w:rsidRPr="00621024" w:rsidRDefault="00667384" w:rsidP="002D3333">
            <w:pPr>
              <w:spacing w:line="240" w:lineRule="auto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NI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perineural invasion; LVI</w:t>
            </w:r>
            <w:proofErr w:type="gramStart"/>
            <w:r w:rsidRPr="00621024">
              <w:rPr>
                <w:rFonts w:ascii="細明體" w:eastAsia="細明體" w:hAnsi="細明體" w:cs="Arial" w:hint="eastAsia"/>
                <w:color w:val="000000"/>
                <w:kern w:val="0"/>
                <w:sz w:val="20"/>
                <w:szCs w:val="20"/>
                <w:vertAlign w:val="superscript"/>
              </w:rPr>
              <w:t>∥</w:t>
            </w:r>
            <w:proofErr w:type="gramEnd"/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ymphovascular</w:t>
            </w:r>
            <w:proofErr w:type="spellEnd"/>
            <w:r w:rsidRPr="0062102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invasion.</w:t>
            </w:r>
          </w:p>
        </w:tc>
      </w:tr>
    </w:tbl>
    <w:p w14:paraId="6CB53D61" w14:textId="75B58777" w:rsidR="005406E3" w:rsidRPr="00667384" w:rsidRDefault="005406E3"/>
    <w:sectPr w:rsidR="005406E3" w:rsidRPr="006673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B40F2" w14:textId="77777777" w:rsidR="00CB443F" w:rsidRDefault="00CB443F" w:rsidP="00B82940">
      <w:pPr>
        <w:spacing w:line="240" w:lineRule="auto"/>
      </w:pPr>
      <w:r>
        <w:separator/>
      </w:r>
    </w:p>
  </w:endnote>
  <w:endnote w:type="continuationSeparator" w:id="0">
    <w:p w14:paraId="1A757525" w14:textId="77777777" w:rsidR="00CB443F" w:rsidRDefault="00CB443F" w:rsidP="00B829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CC7CA" w14:textId="77777777" w:rsidR="00CB443F" w:rsidRDefault="00CB443F" w:rsidP="00B82940">
      <w:pPr>
        <w:spacing w:line="240" w:lineRule="auto"/>
      </w:pPr>
      <w:r>
        <w:separator/>
      </w:r>
    </w:p>
  </w:footnote>
  <w:footnote w:type="continuationSeparator" w:id="0">
    <w:p w14:paraId="181C04D5" w14:textId="77777777" w:rsidR="00CB443F" w:rsidRDefault="00CB443F" w:rsidP="00B829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84"/>
    <w:rsid w:val="005406E3"/>
    <w:rsid w:val="00667384"/>
    <w:rsid w:val="00B82940"/>
    <w:rsid w:val="00CB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2942F"/>
  <w15:chartTrackingRefBased/>
  <w15:docId w15:val="{F6B35EE5-FE02-479E-9681-03361C916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384"/>
    <w:pPr>
      <w:spacing w:line="18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294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2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29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明憲</dc:creator>
  <cp:keywords/>
  <dc:description/>
  <cp:lastModifiedBy>蔡明憲</cp:lastModifiedBy>
  <cp:revision>2</cp:revision>
  <dcterms:created xsi:type="dcterms:W3CDTF">2022-02-14T11:51:00Z</dcterms:created>
  <dcterms:modified xsi:type="dcterms:W3CDTF">2022-02-14T12:55:00Z</dcterms:modified>
</cp:coreProperties>
</file>